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217"/>
        <w:gridCol w:w="2399"/>
        <w:gridCol w:w="1431"/>
        <w:gridCol w:w="2122"/>
        <w:gridCol w:w="769"/>
        <w:gridCol w:w="764"/>
        <w:gridCol w:w="2122"/>
        <w:gridCol w:w="1167"/>
        <w:gridCol w:w="1167"/>
        <w:gridCol w:w="2122"/>
        <w:gridCol w:w="1167"/>
        <w:gridCol w:w="1167"/>
        <w:gridCol w:w="1167"/>
        <w:gridCol w:w="1159"/>
      </w:tblGrid>
      <w:tr w:rsidR="00E01D7C" w:rsidRPr="00E01D7C" w14:paraId="03EDC2E5" w14:textId="77777777" w:rsidTr="00E01D7C">
        <w:trPr>
          <w:trHeight w:val="320"/>
        </w:trPr>
        <w:tc>
          <w:tcPr>
            <w:tcW w:w="270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CAB3" w14:textId="77777777" w:rsidR="00E01D7C" w:rsidRPr="00E01D7C" w:rsidRDefault="00E01D7C" w:rsidP="00E01D7C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</w:pPr>
            <w:bookmarkStart w:id="0" w:name="_GoBack"/>
            <w:bookmarkEnd w:id="0"/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  <w:t xml:space="preserve">Table S5. Phenotype statistics (mean and coefficient of variation) and population comparisons. 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1576" w14:textId="77777777" w:rsidR="00E01D7C" w:rsidRPr="00E01D7C" w:rsidRDefault="00E01D7C" w:rsidP="00E01D7C">
            <w:pPr>
              <w:rPr>
                <w:rFonts w:ascii="Calibri" w:eastAsia="Times New Roman" w:hAnsi="Calibri" w:cs="Calibri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20F0" w14:textId="77777777" w:rsidR="00E01D7C" w:rsidRPr="00E01D7C" w:rsidRDefault="00E01D7C" w:rsidP="00E01D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858E" w14:textId="77777777" w:rsidR="00E01D7C" w:rsidRPr="00E01D7C" w:rsidRDefault="00E01D7C" w:rsidP="00E01D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87C7" w14:textId="77777777" w:rsidR="00E01D7C" w:rsidRPr="00E01D7C" w:rsidRDefault="00E01D7C" w:rsidP="00E01D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C6A" w14:textId="77777777" w:rsidR="00E01D7C" w:rsidRPr="00E01D7C" w:rsidRDefault="00E01D7C" w:rsidP="00E01D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05E" w14:textId="77777777" w:rsidR="00E01D7C" w:rsidRPr="00E01D7C" w:rsidRDefault="00E01D7C" w:rsidP="00E01D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964" w14:textId="77777777" w:rsidR="00E01D7C" w:rsidRPr="00E01D7C" w:rsidRDefault="00E01D7C" w:rsidP="00E01D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11A8B" w:rsidRPr="00E01D7C" w14:paraId="3D948088" w14:textId="77777777" w:rsidTr="00E01D7C">
        <w:trPr>
          <w:trHeight w:val="320"/>
        </w:trPr>
        <w:tc>
          <w:tcPr>
            <w:tcW w:w="5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A7C32" w14:textId="77777777" w:rsidR="00E01D7C" w:rsidRPr="00E01D7C" w:rsidRDefault="00E01D7C" w:rsidP="00E01D7C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Phenotype </w:t>
            </w:r>
            <w:proofErr w:type="spellStart"/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abbrevation</w:t>
            </w:r>
            <w:proofErr w:type="spellEnd"/>
          </w:p>
        </w:tc>
        <w:tc>
          <w:tcPr>
            <w:tcW w:w="5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B5C0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http://csdl.prc.org.vn/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99BF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RRI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F64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viet672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C22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nd426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2D6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ap211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E91E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-test Ind Jap ^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0EBD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*T-test </w:t>
            </w: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rri_viet</w:t>
            </w:r>
            <w:proofErr w:type="spellEnd"/>
          </w:p>
        </w:tc>
      </w:tr>
      <w:tr w:rsidR="00E01D7C" w:rsidRPr="00E01D7C" w14:paraId="70F2F87D" w14:textId="77777777" w:rsidTr="00E01D7C">
        <w:trPr>
          <w:trHeight w:val="320"/>
        </w:trPr>
        <w:tc>
          <w:tcPr>
            <w:tcW w:w="5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3AAB1" w14:textId="77777777" w:rsidR="00E01D7C" w:rsidRPr="00E01D7C" w:rsidRDefault="00E01D7C" w:rsidP="00E01D7C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5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87EE23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AA81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DF0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Number of samples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999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ean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D00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V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9F5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Number of sampl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927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B79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V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F59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Number of sampl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E5B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ea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705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V</w:t>
            </w:r>
          </w:p>
        </w:tc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5DC66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4EA08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</w:tr>
      <w:tr w:rsidR="00E01D7C" w:rsidRPr="00E01D7C" w14:paraId="062CB9A7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CD78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Length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4A63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90FB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lt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BEE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01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90D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928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.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B8A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0C6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6DF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.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461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C464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D03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E94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85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8A3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7626</w:t>
            </w:r>
          </w:p>
        </w:tc>
      </w:tr>
      <w:tr w:rsidR="00E01D7C" w:rsidRPr="00E01D7C" w14:paraId="752AC0BD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E254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ain_Width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A63A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E6B1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rwd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1C9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0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DCA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6F4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.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89C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88F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0DE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.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03C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A1B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E0C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C5B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2.20E-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65A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6272</w:t>
            </w:r>
          </w:p>
        </w:tc>
      </w:tr>
      <w:tr w:rsidR="00E01D7C" w:rsidRPr="00E01D7C" w14:paraId="4CC68020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0E85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GL_GW_ratio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C188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679B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800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0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24E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666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.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29C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7F2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B61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.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54D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709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90E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9D9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1.61E-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8FF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4826</w:t>
            </w:r>
          </w:p>
        </w:tc>
      </w:tr>
      <w:tr w:rsidR="00E01D7C" w:rsidRPr="00E01D7C" w14:paraId="26DC353F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33B3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Heading_Date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3F54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6988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hdg_80head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7574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8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9DF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9.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B06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.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FE3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508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8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49D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.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0A1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ACD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9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7CD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C5F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.22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F66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9366</w:t>
            </w:r>
          </w:p>
        </w:tc>
      </w:tr>
      <w:tr w:rsidR="00E01D7C" w:rsidRPr="00E01D7C" w14:paraId="1550F7CD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8B93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lm_Strength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7080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C023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A5D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5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88D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6264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5.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4D1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AFD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DFC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6.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DDD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728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3F0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0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AA4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69E-0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75D9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E01D7C" w:rsidRPr="00E01D7C" w14:paraId="77F6082E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3196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nicle_Exsertion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3796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4523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5323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5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56A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546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.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AFB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E7D4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714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0.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92A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CCB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425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7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067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13E-0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BAE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E01D7C" w:rsidRPr="00E01D7C" w14:paraId="688E4E1B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CBDE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af_Length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C091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4800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lt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1339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48C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8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B05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.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EBD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7DD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0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2F5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.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A13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6334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6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95B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30F3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05E-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CA7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9754</w:t>
            </w:r>
          </w:p>
        </w:tc>
      </w:tr>
      <w:tr w:rsidR="00E01D7C" w:rsidRPr="00E01D7C" w14:paraId="1E16245D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41B8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af_Width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F680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715B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wd</w:t>
            </w:r>
            <w:proofErr w:type="spellEnd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764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F01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411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.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87F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02C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0D7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.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B73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7D6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5F0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F58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1.64E-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F47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592</w:t>
            </w:r>
          </w:p>
        </w:tc>
      </w:tr>
      <w:tr w:rsidR="00E01D7C" w:rsidRPr="00E01D7C" w14:paraId="3E78CAC7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B5B0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af_Pubescence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F9BA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37C6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93A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2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36A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54F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4.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9A8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B38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B3C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.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D26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C13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2D5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2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74A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1.74E-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B82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E01D7C" w:rsidRPr="00E01D7C" w14:paraId="3454A5EB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F6C1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eaf_Angle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2860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B1AE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530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62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0B5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77A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0.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E4D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395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BCB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8.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869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FFD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6CD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6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7C39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06E-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589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7367</w:t>
            </w:r>
          </w:p>
        </w:tc>
      </w:tr>
      <w:tr w:rsidR="00E01D7C" w:rsidRPr="00E01D7C" w14:paraId="38CE0828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E9C9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lag_Leaf_Angle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8D73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4EEA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la_repro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548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9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947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758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8.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6D2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D0E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164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7.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160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1CF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B9B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E7A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2.20E-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4F74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6011</w:t>
            </w:r>
          </w:p>
        </w:tc>
      </w:tr>
      <w:tr w:rsidR="00E01D7C" w:rsidRPr="00E01D7C" w14:paraId="2C65AD07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B967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lm_Number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47A35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42A1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129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54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57F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82C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.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F2E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482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0D6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.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119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8F0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7409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4B5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9.52E-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532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E01D7C" w:rsidRPr="00E01D7C" w14:paraId="1947031F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9F50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lm_Angle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9B9F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219E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71C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7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C9A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A8A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2.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66E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DAB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E27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9.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DC3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AE54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948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3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A18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.91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E759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E01D7C" w:rsidRPr="00E01D7C" w14:paraId="590F5552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822B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Diameter_Internode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9786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925F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di_repro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242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8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87C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7DF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.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27B3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D5F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548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.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98E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0DD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D4B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4D04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.99E-0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78C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07265</w:t>
            </w:r>
          </w:p>
        </w:tc>
      </w:tr>
      <w:tr w:rsidR="00E01D7C" w:rsidRPr="00E01D7C" w14:paraId="14665127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0680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lm_Length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42ED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Ye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638C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lt_repro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EFD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8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E57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3.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E29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.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79B9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70E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7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CDF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.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6A1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752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8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3F7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F60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7.19E-0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21B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6965</w:t>
            </w:r>
          </w:p>
        </w:tc>
      </w:tr>
      <w:tr w:rsidR="00E01D7C" w:rsidRPr="00E01D7C" w14:paraId="466ED191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1471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nicle_Length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13A2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0CDD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lt_post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3A0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86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CE4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.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480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.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D9A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186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633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.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099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E2C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4AE9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72D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3.12E-0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2DD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2416</w:t>
            </w:r>
          </w:p>
        </w:tc>
      </w:tr>
      <w:tr w:rsidR="00E01D7C" w:rsidRPr="00E01D7C" w14:paraId="0C092E41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8051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anicle_Type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78B2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1343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DFEE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55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B19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9DC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8.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CB8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245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8BE1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8.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01E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68C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C28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0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C6D4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15E-0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5F13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E01D7C" w:rsidRPr="00E01D7C" w14:paraId="66C29CB1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18A0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Awning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A7FD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6409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7FE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63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1B4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9882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0.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6B6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F0E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235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1.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99E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93F9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90A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2.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1A73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52E-0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7CD3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E01D7C" w:rsidRPr="00E01D7C" w14:paraId="525B4EB4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1DD2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loret_Colour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F43B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4755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882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67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3F2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5040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8.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9C3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B23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9F5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1.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2274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7F0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F76D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3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0B69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3.50E-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637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E01D7C" w:rsidRPr="00E01D7C" w14:paraId="6053CE5F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2902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loret_Pubescence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EE7F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3D87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lppub</w:t>
            </w:r>
            <w:proofErr w:type="spellEnd"/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312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88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2EC3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ABE8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2.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BE8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BD7B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.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C936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.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F8EF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9F6A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.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5247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0.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48CC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2.20E-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7185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7461</w:t>
            </w:r>
          </w:p>
        </w:tc>
      </w:tr>
      <w:tr w:rsidR="00E01D7C" w:rsidRPr="00E01D7C" w14:paraId="56D326B4" w14:textId="77777777" w:rsidTr="00E01D7C">
        <w:trPr>
          <w:trHeight w:val="32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0CF3" w14:textId="77777777" w:rsidR="00E01D7C" w:rsidRPr="00E01D7C" w:rsidRDefault="00E01D7C" w:rsidP="00E01D7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721D" w14:textId="77777777" w:rsidR="00E01D7C" w:rsidRPr="00E01D7C" w:rsidRDefault="00E01D7C" w:rsidP="00E01D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FFB" w14:textId="77777777" w:rsidR="00E01D7C" w:rsidRPr="00E01D7C" w:rsidRDefault="00E01D7C" w:rsidP="00E01D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718F" w14:textId="77777777" w:rsidR="00E01D7C" w:rsidRPr="00E01D7C" w:rsidRDefault="00E01D7C" w:rsidP="00E01D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6FB1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8CA0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C03A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2C56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D316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9F94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A72B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CB27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694B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18B8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1D7C" w:rsidRPr="00E01D7C" w14:paraId="11AA4284" w14:textId="77777777" w:rsidTr="00E01D7C">
        <w:trPr>
          <w:trHeight w:val="320"/>
        </w:trPr>
        <w:tc>
          <w:tcPr>
            <w:tcW w:w="10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BBC0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V Coefficient of variation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B853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207E" w14:textId="77777777" w:rsidR="00E01D7C" w:rsidRPr="00E01D7C" w:rsidRDefault="00E01D7C" w:rsidP="00E01D7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6187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7D7D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1195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4D8E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24EB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072A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E25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C41E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8459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0ED2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1D7C" w:rsidRPr="00E01D7C" w14:paraId="7ECB4DD9" w14:textId="77777777" w:rsidTr="00E01D7C">
        <w:trPr>
          <w:trHeight w:val="320"/>
        </w:trPr>
        <w:tc>
          <w:tcPr>
            <w:tcW w:w="206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8C95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*compare subpopulation I2 (IRRI 14 samples, our dataset 68 samples)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06AC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C675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4567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6487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35EE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FB8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7AAB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CE23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CA49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1D7C" w:rsidRPr="00E01D7C" w14:paraId="4A775307" w14:textId="77777777" w:rsidTr="00E01D7C">
        <w:trPr>
          <w:trHeight w:val="320"/>
        </w:trPr>
        <w:tc>
          <w:tcPr>
            <w:tcW w:w="270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7D49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^ 10 traits were significantly different between the Indica and Japonica </w:t>
            </w:r>
            <w:proofErr w:type="gramStart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subtypes  (</w:t>
            </w:r>
            <w:proofErr w:type="gramEnd"/>
            <w:r w:rsidRPr="00E01D7C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p-value &lt; 0.000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324F" w14:textId="77777777" w:rsidR="00E01D7C" w:rsidRPr="00E01D7C" w:rsidRDefault="00E01D7C" w:rsidP="00E01D7C">
            <w:pPr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E3E8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01A4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B98E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79A4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687D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4A12" w14:textId="77777777" w:rsidR="00E01D7C" w:rsidRPr="00E01D7C" w:rsidRDefault="00E01D7C" w:rsidP="00E01D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2072436" w14:textId="77777777" w:rsidR="00101DC6" w:rsidRDefault="00101DC6"/>
    <w:sectPr w:rsidR="00101DC6" w:rsidSect="00E11A8B">
      <w:pgSz w:w="23820" w:h="16840" w:orient="landscape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D7C"/>
    <w:rsid w:val="00026AFC"/>
    <w:rsid w:val="00034221"/>
    <w:rsid w:val="000477C3"/>
    <w:rsid w:val="000625EA"/>
    <w:rsid w:val="00073BB6"/>
    <w:rsid w:val="0009233D"/>
    <w:rsid w:val="000A3D6F"/>
    <w:rsid w:val="000B005E"/>
    <w:rsid w:val="000B0A84"/>
    <w:rsid w:val="000B5ECD"/>
    <w:rsid w:val="000C598F"/>
    <w:rsid w:val="000C5A35"/>
    <w:rsid w:val="000F0B6D"/>
    <w:rsid w:val="000F1EDC"/>
    <w:rsid w:val="000F44E1"/>
    <w:rsid w:val="00101DC6"/>
    <w:rsid w:val="00104833"/>
    <w:rsid w:val="001149E3"/>
    <w:rsid w:val="001205BF"/>
    <w:rsid w:val="00123AE1"/>
    <w:rsid w:val="001260A7"/>
    <w:rsid w:val="00133911"/>
    <w:rsid w:val="00136417"/>
    <w:rsid w:val="00176069"/>
    <w:rsid w:val="001829A6"/>
    <w:rsid w:val="00183709"/>
    <w:rsid w:val="00187369"/>
    <w:rsid w:val="001D1497"/>
    <w:rsid w:val="001F6393"/>
    <w:rsid w:val="00223005"/>
    <w:rsid w:val="002340F9"/>
    <w:rsid w:val="00246993"/>
    <w:rsid w:val="00254B15"/>
    <w:rsid w:val="00265002"/>
    <w:rsid w:val="00267CFD"/>
    <w:rsid w:val="00267DFC"/>
    <w:rsid w:val="00284CBD"/>
    <w:rsid w:val="00285368"/>
    <w:rsid w:val="00296EAC"/>
    <w:rsid w:val="002B603E"/>
    <w:rsid w:val="002E401A"/>
    <w:rsid w:val="002E4DC8"/>
    <w:rsid w:val="002F4AC5"/>
    <w:rsid w:val="0032607C"/>
    <w:rsid w:val="00347D7B"/>
    <w:rsid w:val="00347DF6"/>
    <w:rsid w:val="003658AA"/>
    <w:rsid w:val="003668FA"/>
    <w:rsid w:val="00377B1F"/>
    <w:rsid w:val="00381359"/>
    <w:rsid w:val="00394FB7"/>
    <w:rsid w:val="003F6535"/>
    <w:rsid w:val="004342E7"/>
    <w:rsid w:val="004454AC"/>
    <w:rsid w:val="00463698"/>
    <w:rsid w:val="00464D23"/>
    <w:rsid w:val="004759A5"/>
    <w:rsid w:val="00487902"/>
    <w:rsid w:val="004A6DFE"/>
    <w:rsid w:val="004D0B7D"/>
    <w:rsid w:val="004D3A35"/>
    <w:rsid w:val="004D7452"/>
    <w:rsid w:val="004F1133"/>
    <w:rsid w:val="00506E3D"/>
    <w:rsid w:val="005200E6"/>
    <w:rsid w:val="00531E5D"/>
    <w:rsid w:val="00533E7C"/>
    <w:rsid w:val="00550BFC"/>
    <w:rsid w:val="00550EA3"/>
    <w:rsid w:val="00565609"/>
    <w:rsid w:val="0057706C"/>
    <w:rsid w:val="00585145"/>
    <w:rsid w:val="005C3B97"/>
    <w:rsid w:val="005D5EEA"/>
    <w:rsid w:val="005F3D0E"/>
    <w:rsid w:val="006051D9"/>
    <w:rsid w:val="0065401B"/>
    <w:rsid w:val="00672175"/>
    <w:rsid w:val="00686695"/>
    <w:rsid w:val="00692E38"/>
    <w:rsid w:val="006B49BB"/>
    <w:rsid w:val="006E040C"/>
    <w:rsid w:val="006E7057"/>
    <w:rsid w:val="006F24F8"/>
    <w:rsid w:val="006F3D63"/>
    <w:rsid w:val="006F707A"/>
    <w:rsid w:val="00725C7A"/>
    <w:rsid w:val="00741861"/>
    <w:rsid w:val="00742858"/>
    <w:rsid w:val="00742FA8"/>
    <w:rsid w:val="00761CFE"/>
    <w:rsid w:val="00763974"/>
    <w:rsid w:val="00772702"/>
    <w:rsid w:val="007A0586"/>
    <w:rsid w:val="007C212B"/>
    <w:rsid w:val="007D0CE1"/>
    <w:rsid w:val="007F1465"/>
    <w:rsid w:val="00801B95"/>
    <w:rsid w:val="008103D7"/>
    <w:rsid w:val="00821EAB"/>
    <w:rsid w:val="00826D0A"/>
    <w:rsid w:val="00827A38"/>
    <w:rsid w:val="008300E9"/>
    <w:rsid w:val="0083626D"/>
    <w:rsid w:val="00847CBD"/>
    <w:rsid w:val="00857E42"/>
    <w:rsid w:val="008864B2"/>
    <w:rsid w:val="008947B4"/>
    <w:rsid w:val="008B4556"/>
    <w:rsid w:val="008D41F1"/>
    <w:rsid w:val="00914F65"/>
    <w:rsid w:val="00936AD4"/>
    <w:rsid w:val="00940BCF"/>
    <w:rsid w:val="00943D12"/>
    <w:rsid w:val="00953638"/>
    <w:rsid w:val="00964E7F"/>
    <w:rsid w:val="0098376C"/>
    <w:rsid w:val="009B6498"/>
    <w:rsid w:val="009C4AC2"/>
    <w:rsid w:val="009E24C5"/>
    <w:rsid w:val="009E401D"/>
    <w:rsid w:val="00A17835"/>
    <w:rsid w:val="00A17EA3"/>
    <w:rsid w:val="00A25F14"/>
    <w:rsid w:val="00A26C87"/>
    <w:rsid w:val="00A3212B"/>
    <w:rsid w:val="00A40678"/>
    <w:rsid w:val="00A44070"/>
    <w:rsid w:val="00A46E4B"/>
    <w:rsid w:val="00A508B6"/>
    <w:rsid w:val="00A64BEE"/>
    <w:rsid w:val="00A75712"/>
    <w:rsid w:val="00A8193C"/>
    <w:rsid w:val="00A82DBB"/>
    <w:rsid w:val="00A87971"/>
    <w:rsid w:val="00AB6EE5"/>
    <w:rsid w:val="00AC41A5"/>
    <w:rsid w:val="00AE00EF"/>
    <w:rsid w:val="00AE321C"/>
    <w:rsid w:val="00AF7DC2"/>
    <w:rsid w:val="00B12CF4"/>
    <w:rsid w:val="00B41326"/>
    <w:rsid w:val="00B574E7"/>
    <w:rsid w:val="00B757F2"/>
    <w:rsid w:val="00B949FD"/>
    <w:rsid w:val="00B962A8"/>
    <w:rsid w:val="00BB271C"/>
    <w:rsid w:val="00BB354D"/>
    <w:rsid w:val="00BB709D"/>
    <w:rsid w:val="00BD67EE"/>
    <w:rsid w:val="00BF55C5"/>
    <w:rsid w:val="00C20481"/>
    <w:rsid w:val="00C24B48"/>
    <w:rsid w:val="00C427BA"/>
    <w:rsid w:val="00C53B10"/>
    <w:rsid w:val="00CB0D03"/>
    <w:rsid w:val="00CC588F"/>
    <w:rsid w:val="00CD28C1"/>
    <w:rsid w:val="00D05C98"/>
    <w:rsid w:val="00D26688"/>
    <w:rsid w:val="00D36E31"/>
    <w:rsid w:val="00D50529"/>
    <w:rsid w:val="00D802DB"/>
    <w:rsid w:val="00D922C4"/>
    <w:rsid w:val="00D92401"/>
    <w:rsid w:val="00D92C47"/>
    <w:rsid w:val="00D951D4"/>
    <w:rsid w:val="00DA5469"/>
    <w:rsid w:val="00DB48CC"/>
    <w:rsid w:val="00DD3CD9"/>
    <w:rsid w:val="00DE367F"/>
    <w:rsid w:val="00DE6DD6"/>
    <w:rsid w:val="00DF7B87"/>
    <w:rsid w:val="00E01D7C"/>
    <w:rsid w:val="00E11A8B"/>
    <w:rsid w:val="00E24BE5"/>
    <w:rsid w:val="00E67445"/>
    <w:rsid w:val="00E71F04"/>
    <w:rsid w:val="00E851FB"/>
    <w:rsid w:val="00EA45BA"/>
    <w:rsid w:val="00EA79E9"/>
    <w:rsid w:val="00EC088B"/>
    <w:rsid w:val="00EC3774"/>
    <w:rsid w:val="00ED3213"/>
    <w:rsid w:val="00ED38C9"/>
    <w:rsid w:val="00EF449D"/>
    <w:rsid w:val="00F342C9"/>
    <w:rsid w:val="00F600F6"/>
    <w:rsid w:val="00F63341"/>
    <w:rsid w:val="00FB0F44"/>
    <w:rsid w:val="00FC0CEF"/>
    <w:rsid w:val="00FC364C"/>
    <w:rsid w:val="00FC4927"/>
    <w:rsid w:val="00FC5E9A"/>
    <w:rsid w:val="00FD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FEE06"/>
  <w15:chartTrackingRefBased/>
  <w15:docId w15:val="{E2BABC75-D189-C045-BFF1-C862D7863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59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-Vega (EI)</dc:creator>
  <cp:keywords/>
  <dc:description/>
  <cp:lastModifiedBy>Jose De-Vega (EI)</cp:lastModifiedBy>
  <cp:revision>2</cp:revision>
  <dcterms:created xsi:type="dcterms:W3CDTF">2020-07-07T16:22:00Z</dcterms:created>
  <dcterms:modified xsi:type="dcterms:W3CDTF">2020-07-07T16:23:00Z</dcterms:modified>
</cp:coreProperties>
</file>